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CB711" w14:textId="64D4A8ED" w:rsidR="005C2093" w:rsidRPr="004D73E2" w:rsidRDefault="005C209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D73E2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bookmarkStart w:id="0" w:name="_GoBack"/>
      <w:bookmarkEnd w:id="0"/>
      <w:r w:rsidRPr="004D73E2">
        <w:rPr>
          <w:rFonts w:ascii="Times New Roman" w:hAnsi="Times New Roman" w:cs="Times New Roman"/>
          <w:b/>
          <w:bCs/>
          <w:sz w:val="24"/>
          <w:szCs w:val="28"/>
        </w:rPr>
        <w:t xml:space="preserve"> material </w:t>
      </w:r>
      <w:r w:rsidR="003315F5" w:rsidRPr="004D73E2">
        <w:rPr>
          <w:rFonts w:ascii="Times New Roman" w:hAnsi="Times New Roman" w:cs="Times New Roman"/>
          <w:b/>
          <w:bCs/>
          <w:sz w:val="24"/>
          <w:szCs w:val="28"/>
        </w:rPr>
        <w:t>2</w:t>
      </w:r>
    </w:p>
    <w:p w14:paraId="1FE67BA7" w14:textId="0B2528E2" w:rsidR="005C2093" w:rsidRPr="004D73E2" w:rsidRDefault="005C2093">
      <w:pPr>
        <w:rPr>
          <w:rFonts w:ascii="Times New Roman" w:hAnsi="Times New Roman" w:cs="Times New Roman"/>
          <w:sz w:val="24"/>
          <w:szCs w:val="28"/>
        </w:rPr>
      </w:pPr>
      <w:r w:rsidRPr="004D73E2">
        <w:rPr>
          <w:rFonts w:ascii="Times New Roman" w:hAnsi="Times New Roman" w:cs="Times New Roman"/>
          <w:sz w:val="24"/>
          <w:szCs w:val="28"/>
        </w:rPr>
        <w:t xml:space="preserve">The summary results derived from </w:t>
      </w:r>
      <w:r w:rsidR="00247A41" w:rsidRPr="004D73E2">
        <w:rPr>
          <w:rFonts w:ascii="Times New Roman" w:hAnsi="Times New Roman" w:cs="Times New Roman" w:hint="eastAsia"/>
          <w:sz w:val="24"/>
          <w:szCs w:val="28"/>
        </w:rPr>
        <w:t>the</w:t>
      </w:r>
      <w:r w:rsidR="00247A41" w:rsidRPr="004D73E2">
        <w:rPr>
          <w:rFonts w:ascii="Times New Roman" w:hAnsi="Times New Roman" w:cs="Times New Roman"/>
          <w:sz w:val="24"/>
          <w:szCs w:val="28"/>
        </w:rPr>
        <w:t xml:space="preserve"> </w:t>
      </w:r>
      <w:r w:rsidRPr="004D73E2">
        <w:rPr>
          <w:rFonts w:ascii="Times New Roman" w:hAnsi="Times New Roman" w:cs="Times New Roman"/>
          <w:sz w:val="24"/>
          <w:szCs w:val="28"/>
        </w:rPr>
        <w:t>additional matched data set (</w:t>
      </w:r>
      <w:r w:rsidR="007F4EF2" w:rsidRPr="004D73E2">
        <w:rPr>
          <w:rFonts w:ascii="Times New Roman" w:hAnsi="Times New Roman" w:cs="Times New Roman"/>
          <w:sz w:val="24"/>
          <w:szCs w:val="28"/>
        </w:rPr>
        <w:t>2</w:t>
      </w:r>
      <w:r w:rsidR="007F4EF2" w:rsidRPr="004D73E2">
        <w:rPr>
          <w:rFonts w:ascii="Times New Roman" w:hAnsi="Times New Roman" w:cs="Times New Roman"/>
          <w:sz w:val="24"/>
          <w:szCs w:val="28"/>
          <w:vertAlign w:val="superscript"/>
        </w:rPr>
        <w:t>nd</w:t>
      </w:r>
      <w:r w:rsidRPr="004D73E2">
        <w:rPr>
          <w:rFonts w:ascii="Times New Roman" w:hAnsi="Times New Roman" w:cs="Times New Roman"/>
          <w:sz w:val="24"/>
          <w:szCs w:val="28"/>
        </w:rPr>
        <w:t xml:space="preserve">) </w:t>
      </w:r>
    </w:p>
    <w:p w14:paraId="2DFC6F1E" w14:textId="1FCDB60A" w:rsidR="005C2093" w:rsidRPr="004D73E2" w:rsidRDefault="005C2093" w:rsidP="005C2093">
      <w:pPr>
        <w:pStyle w:val="Caption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73E2">
        <w:rPr>
          <w:rFonts w:ascii="Times New Roman" w:hAnsi="Times New Roman" w:cs="Times New Roman"/>
          <w:sz w:val="24"/>
          <w:szCs w:val="24"/>
        </w:rPr>
        <w:t>Clinical characteristics after the matching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9"/>
        <w:gridCol w:w="1894"/>
        <w:gridCol w:w="1895"/>
        <w:gridCol w:w="948"/>
      </w:tblGrid>
      <w:tr w:rsidR="004D73E2" w:rsidRPr="004D73E2" w14:paraId="2588A134" w14:textId="77777777" w:rsidTr="003315F5">
        <w:trPr>
          <w:trHeight w:val="340"/>
        </w:trPr>
        <w:tc>
          <w:tcPr>
            <w:tcW w:w="2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C12E" w14:textId="77777777" w:rsidR="00FA7207" w:rsidRPr="004D73E2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2D4F4" w14:textId="77777777" w:rsidR="00FA7207" w:rsidRPr="004D73E2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fter matching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8D46" w14:textId="77777777" w:rsidR="00FA7207" w:rsidRPr="004D73E2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D73E2" w:rsidRPr="004D73E2" w14:paraId="64EF017B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1B84" w14:textId="77777777" w:rsidR="00FA7207" w:rsidRPr="004D73E2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3F56" w14:textId="77777777" w:rsidR="00FA7207" w:rsidRPr="004D73E2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esfluran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C2C6" w14:textId="77777777" w:rsidR="00FA7207" w:rsidRPr="004D73E2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evoflurane</w:t>
            </w:r>
          </w:p>
        </w:tc>
        <w:tc>
          <w:tcPr>
            <w:tcW w:w="52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FB93" w14:textId="77777777" w:rsidR="00FA7207" w:rsidRPr="004D73E2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MD</w:t>
            </w:r>
          </w:p>
        </w:tc>
      </w:tr>
      <w:tr w:rsidR="004D73E2" w:rsidRPr="004D73E2" w14:paraId="700E09D5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8A5AC" w14:textId="77777777" w:rsidR="00FA7207" w:rsidRPr="004D73E2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89719" w14:textId="5E9E50F0" w:rsidR="00FA7207" w:rsidRPr="004D73E2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</w:t>
            </w:r>
            <w:r w:rsidRPr="004D73E2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=231)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944DD" w14:textId="196875F9" w:rsidR="00FA7207" w:rsidRPr="004D73E2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</w:t>
            </w:r>
            <w:r w:rsidRPr="004D73E2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=231)</w:t>
            </w:r>
          </w:p>
        </w:tc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3C7A0" w14:textId="77777777" w:rsidR="00FA7207" w:rsidRPr="004D73E2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D73E2" w:rsidRPr="004D73E2" w14:paraId="7B68500E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1FDF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ge (yr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92A4" w14:textId="7D3E4F6C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53.0 [43.0</w:t>
            </w:r>
            <w:r w:rsidR="007F4EF2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, </w:t>
            </w: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65.0]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7540" w14:textId="038B1234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51.0 [40.0</w:t>
            </w:r>
            <w:r w:rsidR="007F4EF2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, </w:t>
            </w: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66.0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B94A" w14:textId="3D3D79C5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55</w:t>
            </w:r>
          </w:p>
        </w:tc>
      </w:tr>
      <w:tr w:rsidR="004D73E2" w:rsidRPr="004D73E2" w14:paraId="707D2181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12CF" w14:textId="4A2A151B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746D" w14:textId="5A79DDF1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78 (33.8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62B9" w14:textId="10443C32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78 (33.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26FA" w14:textId="36F64A55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4D73E2" w:rsidRPr="004D73E2" w14:paraId="62C161FB" w14:textId="77777777" w:rsidTr="003315F5">
        <w:trPr>
          <w:trHeight w:val="37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4628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MI (kg m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–2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)            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1C6A" w14:textId="384C2D3F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24.2 [22.0</w:t>
            </w:r>
            <w:r w:rsidR="007F4EF2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, </w:t>
            </w: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27.0]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C49A" w14:textId="6E38895C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24.0 [21.6</w:t>
            </w:r>
            <w:r w:rsidR="007F4EF2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, </w:t>
            </w: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27.0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4DB1" w14:textId="621D9524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16</w:t>
            </w:r>
          </w:p>
        </w:tc>
      </w:tr>
      <w:tr w:rsidR="004D73E2" w:rsidRPr="004D73E2" w14:paraId="616CC25E" w14:textId="77777777" w:rsidTr="003315F5">
        <w:trPr>
          <w:trHeight w:val="37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BC7E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CI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 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ED3D" w14:textId="50DC443C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5.0 [4.0</w:t>
            </w:r>
            <w:r w:rsidR="007F4EF2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7.0]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113A" w14:textId="69BD5EA2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5.0 [ 3.0</w:t>
            </w:r>
            <w:r w:rsidR="007F4EF2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7.0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D6A2" w14:textId="5D70A479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2</w:t>
            </w:r>
            <w:r w:rsidR="007F4EF2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</w:p>
        </w:tc>
      </w:tr>
      <w:tr w:rsidR="004D73E2" w:rsidRPr="004D73E2" w14:paraId="69050FF9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6EDC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ASA&gt;2      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B82C" w14:textId="607A552C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33 (14.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7069" w14:textId="20E46AE2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27 (11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52DE" w14:textId="117EC1A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77</w:t>
            </w:r>
          </w:p>
        </w:tc>
      </w:tr>
      <w:tr w:rsidR="004D73E2" w:rsidRPr="004D73E2" w14:paraId="0ED0DF76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B115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uration of anesthesia (min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1C23" w14:textId="1DBFC1CB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1.6 [1.1</w:t>
            </w:r>
            <w:r w:rsidR="007F4EF2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, </w:t>
            </w: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2.3]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5CAF" w14:textId="1ABB36FF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1.4 [1.0</w:t>
            </w:r>
            <w:r w:rsidR="007F4EF2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2.2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7A9F" w14:textId="572BE498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03</w:t>
            </w:r>
          </w:p>
        </w:tc>
      </w:tr>
      <w:tr w:rsidR="004D73E2" w:rsidRPr="004D73E2" w14:paraId="11DB8FB7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6018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7BB2" w14:textId="3500DDB8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65 (28.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229F" w14:textId="1B399381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64 (27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0820" w14:textId="4562A6F3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1</w:t>
            </w:r>
            <w:r w:rsidR="007F4EF2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</w:p>
        </w:tc>
      </w:tr>
      <w:tr w:rsidR="004D73E2" w:rsidRPr="004D73E2" w14:paraId="7B5F275D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1C06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E307" w14:textId="11F311DC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30 (13.0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5D02" w14:textId="0ADC7E8E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34 (14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EAEB" w14:textId="74AB8ED1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5</w:t>
            </w:r>
            <w:r w:rsidR="007F4EF2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</w:p>
        </w:tc>
      </w:tr>
      <w:tr w:rsidR="004D73E2" w:rsidRPr="004D73E2" w14:paraId="41F10408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0D81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C4F0" w14:textId="49B077DC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F212" w14:textId="51DA2AFC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6FF0" w14:textId="0E089448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54</w:t>
            </w:r>
          </w:p>
        </w:tc>
      </w:tr>
      <w:tr w:rsidR="004D73E2" w:rsidRPr="004D73E2" w14:paraId="013FDA70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8970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obstructive pulmonary diseas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620F" w14:textId="4F1B802E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3 (1.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A129" w14:textId="2F01FDA2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4EDB" w14:textId="1D3A2143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94</w:t>
            </w:r>
          </w:p>
        </w:tc>
      </w:tr>
      <w:tr w:rsidR="004D73E2" w:rsidRPr="004D73E2" w14:paraId="6F78BF4D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BAFB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DCD2" w14:textId="1A23FA2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14A8" w14:textId="1B77F719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4 (1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413E" w14:textId="17E2356D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126</w:t>
            </w:r>
          </w:p>
        </w:tc>
      </w:tr>
      <w:tr w:rsidR="004D73E2" w:rsidRPr="004D73E2" w14:paraId="7E10A87D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D1FB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renal dysfunct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37F7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D7E5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4BE0" w14:textId="12B3F54C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66</w:t>
            </w:r>
          </w:p>
        </w:tc>
      </w:tr>
      <w:tr w:rsidR="004D73E2" w:rsidRPr="004D73E2" w14:paraId="7A483B46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B4A0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On hemodialysi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49A6" w14:textId="571B23A5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4 (1.7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31E1" w14:textId="50876B19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4 (1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7702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D73E2" w:rsidRPr="004D73E2" w14:paraId="5ABF8741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EB6F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No hemodialysi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D6AB" w14:textId="2ABED1FB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5 (2.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33B0" w14:textId="711C1EC4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3 (1.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D169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D73E2" w:rsidRPr="004D73E2" w14:paraId="289F6A15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A7DA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Emergency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0481" w14:textId="7A2F1809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8 (7.8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8615" w14:textId="32EC2589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4 (6.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A1F8" w14:textId="4118D99A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68</w:t>
            </w:r>
          </w:p>
        </w:tc>
      </w:tr>
      <w:tr w:rsidR="004D73E2" w:rsidRPr="004D73E2" w14:paraId="2B54FFAD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69F2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ype of surgery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12DF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EA6D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235A" w14:textId="27FAEC3F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129</w:t>
            </w:r>
          </w:p>
        </w:tc>
      </w:tr>
      <w:tr w:rsidR="004D73E2" w:rsidRPr="004D73E2" w14:paraId="1B41BF26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4A5D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Otolaryngology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CCAB" w14:textId="07E8A704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21 (9.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91C3" w14:textId="55D239F5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7 (7.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D748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D73E2" w:rsidRPr="004D73E2" w14:paraId="029B90E5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CE0D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Genera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99DF" w14:textId="29B466E6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19 (51.5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CEFD" w14:textId="7D065C65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24 (53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849F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D73E2" w:rsidRPr="004D73E2" w14:paraId="30265CE0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5F75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Gynecology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E32C" w14:textId="5C57A72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63 (27.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ED66" w14:textId="78137A36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57 (24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1070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D73E2" w:rsidRPr="004D73E2" w14:paraId="105F9807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BC17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Plastic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9978" w14:textId="0DA05E8B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4 (6.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65A3" w14:textId="3FA285CC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3 (5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FE46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D73E2" w:rsidRPr="004D73E2" w14:paraId="5B4EEE6E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FACB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Urology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04B4" w14:textId="4EC62EE9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4 (6.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47C1" w14:textId="1A14A2E8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20 (8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9333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D73E2" w:rsidRPr="004D73E2" w14:paraId="2E9DC87D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E92B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Vasopressor infus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1673" w14:textId="5A46AB0E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7 (3.0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0F1F" w14:textId="1F76FC42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6 (2.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EDD5" w14:textId="655BC06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26</w:t>
            </w:r>
          </w:p>
        </w:tc>
      </w:tr>
      <w:tr w:rsidR="004D73E2" w:rsidRPr="004D73E2" w14:paraId="21354DBE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4184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ransfus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6A8C" w14:textId="757BF799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6 (2.6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77F8" w14:textId="5D828752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4 (1.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295A" w14:textId="7492E042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6</w:t>
            </w:r>
            <w:r w:rsidR="007F4EF2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</w:p>
        </w:tc>
      </w:tr>
      <w:tr w:rsidR="004D73E2" w:rsidRPr="004D73E2" w14:paraId="2C8F10F9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4905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Intraoperative fluid intake (L)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F3DE" w14:textId="16E82376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6 [0.4</w:t>
            </w:r>
            <w:r w:rsidR="007F4EF2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8]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8E8D" w14:textId="5A63A370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6 [0.4</w:t>
            </w:r>
            <w:r w:rsidR="007F4EF2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8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774A" w14:textId="20C9D2E1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07</w:t>
            </w:r>
          </w:p>
        </w:tc>
      </w:tr>
      <w:tr w:rsidR="004D73E2" w:rsidRPr="004D73E2" w14:paraId="5469E273" w14:textId="77777777" w:rsidTr="003315F5">
        <w:trPr>
          <w:trHeight w:val="62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F80E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Intraoperative remifentanil 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br/>
              <w:t xml:space="preserve">(μg kg–1 min–1)  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D8CB" w14:textId="10D0CDDD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1 [0.1</w:t>
            </w:r>
            <w:r w:rsidR="007F4EF2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1]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EE4A" w14:textId="11EF6F0D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1 [0.1</w:t>
            </w:r>
            <w:r w:rsidR="007F4EF2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1]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612D" w14:textId="0A638B7D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48</w:t>
            </w:r>
          </w:p>
        </w:tc>
      </w:tr>
      <w:tr w:rsidR="004D73E2" w:rsidRPr="004D73E2" w14:paraId="3DC98889" w14:textId="77777777" w:rsidTr="003315F5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12D37" w14:textId="77777777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Mean MAC    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09635" w14:textId="7A13F660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7 [ 0.7; 0.8]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5993" w14:textId="2504ADC1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7 [ 0.7; 0.8]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C5303" w14:textId="43C18B28" w:rsidR="003315F5" w:rsidRPr="004D73E2" w:rsidRDefault="003315F5" w:rsidP="003315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14</w:t>
            </w:r>
          </w:p>
        </w:tc>
      </w:tr>
    </w:tbl>
    <w:p w14:paraId="504FE567" w14:textId="77777777" w:rsidR="008A47D6" w:rsidRPr="004D73E2" w:rsidRDefault="008A47D6" w:rsidP="008A47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73E2">
        <w:rPr>
          <w:rFonts w:ascii="Times New Roman" w:hAnsi="Times New Roman" w:cs="Times New Roman"/>
          <w:sz w:val="24"/>
          <w:szCs w:val="24"/>
        </w:rPr>
        <w:t xml:space="preserve">SMD, standardized mean difference; </w:t>
      </w:r>
      <w:bookmarkStart w:id="1" w:name="_Hlk84704424"/>
      <w:r w:rsidRPr="004D73E2">
        <w:rPr>
          <w:rFonts w:ascii="Times New Roman" w:hAnsi="Times New Roman" w:cs="Times New Roman"/>
          <w:sz w:val="24"/>
          <w:szCs w:val="24"/>
        </w:rPr>
        <w:t>BMI, body mass index; CCI, Charlson comorbidity index; ASA, American Society of Anesthesiologists physical status; MAC, minimum alveolar concentration</w:t>
      </w:r>
      <w:bookmarkEnd w:id="1"/>
      <w:r w:rsidRPr="004D73E2">
        <w:rPr>
          <w:rFonts w:ascii="Times New Roman" w:hAnsi="Times New Roman" w:cs="Times New Roman"/>
          <w:sz w:val="24"/>
          <w:szCs w:val="24"/>
        </w:rPr>
        <w:t xml:space="preserve">. </w:t>
      </w:r>
      <w:r w:rsidRPr="004D73E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D73E2">
        <w:rPr>
          <w:rFonts w:ascii="Times New Roman" w:hAnsi="Times New Roman" w:cs="Times New Roman"/>
          <w:sz w:val="24"/>
          <w:szCs w:val="24"/>
        </w:rPr>
        <w:t xml:space="preserve">Before index date (day of surgery). </w:t>
      </w:r>
      <w:bookmarkStart w:id="2" w:name="_Hlk85884460"/>
      <w:bookmarkStart w:id="3" w:name="_Hlk85884500"/>
      <w:bookmarkStart w:id="4" w:name="_Hlk85884445"/>
      <w:r w:rsidRPr="004D73E2">
        <w:rPr>
          <w:rFonts w:ascii="Times New Roman" w:hAnsi="Times New Roman" w:cs="Times New Roman"/>
          <w:sz w:val="24"/>
          <w:szCs w:val="24"/>
        </w:rPr>
        <w:t xml:space="preserve">Data are reported as median (interquartile range) </w:t>
      </w:r>
      <w:bookmarkEnd w:id="2"/>
      <w:r w:rsidRPr="004D73E2">
        <w:rPr>
          <w:rFonts w:ascii="Times New Roman" w:hAnsi="Times New Roman" w:cs="Times New Roman"/>
          <w:sz w:val="24"/>
          <w:szCs w:val="24"/>
        </w:rPr>
        <w:t>or number (%).</w:t>
      </w:r>
      <w:bookmarkEnd w:id="3"/>
    </w:p>
    <w:bookmarkEnd w:id="4"/>
    <w:p w14:paraId="25DC05A7" w14:textId="16476535" w:rsidR="00506D66" w:rsidRPr="004D73E2" w:rsidRDefault="005C2093" w:rsidP="000C7B6B">
      <w:pPr>
        <w:widowControl/>
        <w:wordWrap/>
        <w:autoSpaceDE/>
        <w:autoSpaceDN/>
      </w:pPr>
      <w:r w:rsidRPr="004D73E2">
        <w:br w:type="page"/>
      </w:r>
      <w:r w:rsidR="007F4EF2" w:rsidRPr="004D73E2">
        <w:rPr>
          <w:noProof/>
          <w:lang w:val="en-IN" w:eastAsia="en-IN"/>
        </w:rPr>
        <w:lastRenderedPageBreak/>
        <w:drawing>
          <wp:inline distT="0" distB="0" distL="0" distR="0" wp14:anchorId="4C0250C9" wp14:editId="0623032A">
            <wp:extent cx="5731510" cy="427482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E8EE7" w14:textId="11CFDF95" w:rsidR="00506D66" w:rsidRPr="004D73E2" w:rsidRDefault="00506D66" w:rsidP="00506D66">
      <w:pPr>
        <w:pStyle w:val="Caption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73E2">
        <w:rPr>
          <w:rFonts w:ascii="Times New Roman" w:hAnsi="Times New Roman" w:cs="Times New Roman"/>
          <w:sz w:val="24"/>
          <w:szCs w:val="24"/>
        </w:rPr>
        <w:t>Box-and-whisker plot for mean perfusion index (PI) and kernel density plot for the duration of below threshold PIs stratified by the type of inhalation agent after propensity score matching.</w:t>
      </w:r>
    </w:p>
    <w:p w14:paraId="6EC11385" w14:textId="77777777" w:rsidR="00247A41" w:rsidRPr="004D73E2" w:rsidRDefault="00247A41" w:rsidP="00247A41"/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38"/>
        <w:gridCol w:w="1830"/>
        <w:gridCol w:w="2155"/>
        <w:gridCol w:w="1303"/>
      </w:tblGrid>
      <w:tr w:rsidR="004D73E2" w:rsidRPr="004D73E2" w14:paraId="6943844A" w14:textId="77777777" w:rsidTr="00506D66">
        <w:trPr>
          <w:trHeight w:val="340"/>
          <w:jc w:val="center"/>
        </w:trPr>
        <w:tc>
          <w:tcPr>
            <w:tcW w:w="2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48D4" w14:textId="0ACDA12C" w:rsidR="00506D66" w:rsidRPr="004D73E2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E3ED" w14:textId="77777777" w:rsidR="00506D66" w:rsidRPr="004D73E2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esflurane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DF0D" w14:textId="77777777" w:rsidR="00506D66" w:rsidRPr="004D73E2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evoflurane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DB8C" w14:textId="63F4A2C8" w:rsidR="00506D66" w:rsidRPr="004D73E2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D73E2">
              <w:rPr>
                <w:rFonts w:ascii="Times New Roman" w:eastAsia="Malgun Gothic" w:hAnsi="Times New Roman" w:cs="Times New Roman" w:hint="eastAsia"/>
                <w:i/>
                <w:iCs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4D73E2" w:rsidRPr="004D73E2" w14:paraId="17A8F4A2" w14:textId="77777777" w:rsidTr="006C05D0">
        <w:trPr>
          <w:trHeight w:val="340"/>
          <w:jc w:val="center"/>
        </w:trPr>
        <w:tc>
          <w:tcPr>
            <w:tcW w:w="2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70397" w14:textId="0DACD19B" w:rsidR="00506D66" w:rsidRPr="004D73E2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1A998" w14:textId="16C6EC55" w:rsidR="00506D66" w:rsidRPr="004D73E2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</w:t>
            </w:r>
            <w:r w:rsidRPr="004D73E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n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=2</w:t>
            </w:r>
            <w:r w:rsidR="006C05D0"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1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42216" w14:textId="14DD189C" w:rsidR="00506D66" w:rsidRPr="004D73E2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</w:t>
            </w:r>
            <w:r w:rsidRPr="004D73E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n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=2</w:t>
            </w:r>
            <w:r w:rsidR="006C05D0"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1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C4ED5" w14:textId="3CB998AD" w:rsidR="00506D66" w:rsidRPr="004D73E2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D73E2" w:rsidRPr="004D73E2" w14:paraId="3C3BB3A0" w14:textId="77777777" w:rsidTr="006C05D0">
        <w:trPr>
          <w:trHeight w:val="340"/>
          <w:jc w:val="center"/>
        </w:trPr>
        <w:tc>
          <w:tcPr>
            <w:tcW w:w="20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11135" w14:textId="51EBEAB7" w:rsidR="006C05D0" w:rsidRPr="004D73E2" w:rsidRDefault="006C05D0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B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seline PI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DEC1B" w14:textId="45DE0B07" w:rsidR="006C05D0" w:rsidRPr="004D73E2" w:rsidRDefault="006C05D0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D73E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</w:t>
            </w:r>
            <w:r w:rsidR="007F4EF2"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[2.3, 4.3]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79716" w14:textId="7B940B5C" w:rsidR="006C05D0" w:rsidRPr="004D73E2" w:rsidRDefault="006C05D0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</w:t>
            </w:r>
            <w:r w:rsidR="007F4EF2"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[1.9, 4.4]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BE136" w14:textId="4BA3F63A" w:rsidR="006C05D0" w:rsidRPr="004D73E2" w:rsidRDefault="006C05D0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3</w:t>
            </w:r>
            <w:r w:rsidR="007F4EF2"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6</w:t>
            </w:r>
          </w:p>
        </w:tc>
      </w:tr>
      <w:tr w:rsidR="004D73E2" w:rsidRPr="004D73E2" w14:paraId="073EAF09" w14:textId="77777777" w:rsidTr="006C05D0">
        <w:trPr>
          <w:trHeight w:val="340"/>
          <w:jc w:val="center"/>
        </w:trPr>
        <w:tc>
          <w:tcPr>
            <w:tcW w:w="20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DA79E" w14:textId="51B832F7" w:rsidR="00506D66" w:rsidRPr="004D73E2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Mean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D73E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PI</w:t>
            </w:r>
          </w:p>
        </w:tc>
        <w:tc>
          <w:tcPr>
            <w:tcW w:w="10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43E26" w14:textId="4E8E0535" w:rsidR="00506D66" w:rsidRPr="004D73E2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3.</w:t>
            </w:r>
            <w:r w:rsidR="00A91A21"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[2.</w:t>
            </w:r>
            <w:r w:rsidR="00A91A21"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  <w:r w:rsidR="00E02F30" w:rsidRPr="004D73E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,</w:t>
            </w:r>
            <w:r w:rsidR="00E02F30"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.</w:t>
            </w:r>
            <w:r w:rsidR="006C05D0"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1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12B45" w14:textId="19074A03" w:rsidR="00506D66" w:rsidRPr="004D73E2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2.6 [1.</w:t>
            </w:r>
            <w:r w:rsidR="006C05D0"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</w:t>
            </w:r>
            <w:r w:rsidR="00E02F30" w:rsidRPr="004D73E2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,</w:t>
            </w:r>
            <w:r w:rsidR="00E02F30"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8]</w:t>
            </w: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5CC62" w14:textId="1E94076C" w:rsidR="00506D66" w:rsidRPr="004D73E2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0</w:t>
            </w:r>
            <w:r w:rsidR="007F4EF2"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</w:tbl>
    <w:p w14:paraId="55C74778" w14:textId="656C22B6" w:rsidR="00506D66" w:rsidRPr="004D73E2" w:rsidRDefault="00506D66" w:rsidP="00506D66">
      <w:r w:rsidRPr="004D73E2">
        <w:rPr>
          <w:rFonts w:hint="eastAsia"/>
          <w:vertAlign w:val="superscript"/>
        </w:rPr>
        <w:t>*</w:t>
      </w:r>
      <w:r w:rsidRPr="004D73E2">
        <w:rPr>
          <w:rFonts w:ascii="Times New Roman" w:hAnsi="Times New Roman" w:cs="Times New Roman"/>
          <w:sz w:val="24"/>
          <w:szCs w:val="24"/>
        </w:rPr>
        <w:t xml:space="preserve"> Result of paired test.</w:t>
      </w:r>
      <w:r w:rsidR="000C7B6B" w:rsidRPr="004D73E2">
        <w:rPr>
          <w:rFonts w:ascii="Times New Roman" w:hAnsi="Times New Roman" w:cs="Times New Roman"/>
          <w:sz w:val="24"/>
          <w:szCs w:val="24"/>
        </w:rPr>
        <w:t xml:space="preserve"> </w:t>
      </w:r>
      <w:r w:rsidR="000C7B6B" w:rsidRPr="004D73E2">
        <w:rPr>
          <w:rFonts w:ascii="Times New Roman" w:hAnsi="Times New Roman" w:cs="Times New Roman" w:hint="eastAsia"/>
          <w:sz w:val="24"/>
          <w:szCs w:val="24"/>
        </w:rPr>
        <w:t>Data</w:t>
      </w:r>
      <w:r w:rsidR="000C7B6B" w:rsidRPr="004D73E2">
        <w:rPr>
          <w:rFonts w:ascii="Times New Roman" w:hAnsi="Times New Roman" w:cs="Times New Roman"/>
          <w:sz w:val="24"/>
          <w:szCs w:val="24"/>
        </w:rPr>
        <w:t xml:space="preserve"> </w:t>
      </w:r>
      <w:r w:rsidR="000C7B6B" w:rsidRPr="004D73E2">
        <w:rPr>
          <w:rFonts w:ascii="Times New Roman" w:hAnsi="Times New Roman" w:cs="Times New Roman" w:hint="eastAsia"/>
          <w:sz w:val="24"/>
          <w:szCs w:val="24"/>
        </w:rPr>
        <w:t>are</w:t>
      </w:r>
      <w:r w:rsidR="000C7B6B" w:rsidRPr="004D73E2">
        <w:rPr>
          <w:rFonts w:ascii="Times New Roman" w:hAnsi="Times New Roman" w:cs="Times New Roman"/>
          <w:sz w:val="24"/>
          <w:szCs w:val="24"/>
        </w:rPr>
        <w:t xml:space="preserve"> </w:t>
      </w:r>
      <w:r w:rsidR="000C7B6B" w:rsidRPr="004D73E2">
        <w:rPr>
          <w:rFonts w:ascii="Times New Roman" w:hAnsi="Times New Roman" w:cs="Times New Roman" w:hint="eastAsia"/>
          <w:sz w:val="24"/>
          <w:szCs w:val="24"/>
        </w:rPr>
        <w:t>given</w:t>
      </w:r>
      <w:r w:rsidR="000C7B6B" w:rsidRPr="004D73E2">
        <w:rPr>
          <w:rFonts w:ascii="Times New Roman" w:hAnsi="Times New Roman" w:cs="Times New Roman"/>
          <w:sz w:val="24"/>
          <w:szCs w:val="24"/>
        </w:rPr>
        <w:t xml:space="preserve"> </w:t>
      </w:r>
      <w:r w:rsidR="000C7B6B" w:rsidRPr="004D73E2">
        <w:rPr>
          <w:rFonts w:ascii="Times New Roman" w:hAnsi="Times New Roman" w:cs="Times New Roman" w:hint="eastAsia"/>
          <w:sz w:val="24"/>
          <w:szCs w:val="24"/>
        </w:rPr>
        <w:t>as</w:t>
      </w:r>
      <w:r w:rsidR="000C7B6B" w:rsidRPr="004D73E2">
        <w:rPr>
          <w:rFonts w:ascii="Times New Roman" w:hAnsi="Times New Roman" w:cs="Times New Roman"/>
          <w:sz w:val="24"/>
          <w:szCs w:val="24"/>
        </w:rPr>
        <w:t xml:space="preserve"> </w:t>
      </w:r>
      <w:r w:rsidR="000C7B6B" w:rsidRPr="004D73E2">
        <w:rPr>
          <w:rFonts w:ascii="Times New Roman" w:hAnsi="Times New Roman" w:cs="Times New Roman" w:hint="eastAsia"/>
          <w:sz w:val="24"/>
          <w:szCs w:val="24"/>
        </w:rPr>
        <w:t>median</w:t>
      </w:r>
      <w:r w:rsidR="000C7B6B" w:rsidRPr="004D73E2">
        <w:rPr>
          <w:rFonts w:ascii="Times New Roman" w:hAnsi="Times New Roman" w:cs="Times New Roman"/>
          <w:sz w:val="24"/>
          <w:szCs w:val="24"/>
        </w:rPr>
        <w:t xml:space="preserve"> </w:t>
      </w:r>
      <w:r w:rsidR="000C7B6B" w:rsidRPr="004D73E2">
        <w:rPr>
          <w:rFonts w:ascii="Times New Roman" w:hAnsi="Times New Roman" w:cs="Times New Roman" w:hint="eastAsia"/>
          <w:sz w:val="24"/>
          <w:szCs w:val="24"/>
        </w:rPr>
        <w:t>[IQR]</w:t>
      </w:r>
    </w:p>
    <w:p w14:paraId="51D9F465" w14:textId="3E8EC85E" w:rsidR="00506D66" w:rsidRPr="004D73E2" w:rsidRDefault="00506D66">
      <w:pPr>
        <w:widowControl/>
        <w:wordWrap/>
        <w:autoSpaceDE/>
        <w:autoSpaceDN/>
        <w:rPr>
          <w:b/>
          <w:bCs/>
          <w:szCs w:val="20"/>
        </w:rPr>
      </w:pPr>
      <w:r w:rsidRPr="004D73E2">
        <w:br w:type="page"/>
      </w:r>
    </w:p>
    <w:p w14:paraId="44739B70" w14:textId="30D5A446" w:rsidR="00893053" w:rsidRPr="004D73E2" w:rsidRDefault="00893053" w:rsidP="00893053">
      <w:pPr>
        <w:pStyle w:val="Caption"/>
        <w:keepNext/>
      </w:pPr>
      <w:r w:rsidRPr="004D73E2">
        <w:rPr>
          <w:rFonts w:ascii="Times New Roman" w:hAnsi="Times New Roman" w:cs="Times New Roman"/>
          <w:sz w:val="24"/>
          <w:szCs w:val="24"/>
        </w:rPr>
        <w:lastRenderedPageBreak/>
        <w:t xml:space="preserve">Summary of the </w:t>
      </w:r>
      <w:r w:rsidR="009E4CEC" w:rsidRPr="004D73E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generalized</w:t>
      </w:r>
      <w:r w:rsidRPr="004D73E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linear mixed mod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80"/>
        <w:gridCol w:w="1953"/>
        <w:gridCol w:w="1480"/>
        <w:gridCol w:w="1013"/>
      </w:tblGrid>
      <w:tr w:rsidR="004D73E2" w:rsidRPr="004D73E2" w14:paraId="2A2E107D" w14:textId="77777777" w:rsidTr="006D5939">
        <w:trPr>
          <w:trHeight w:val="340"/>
        </w:trPr>
        <w:tc>
          <w:tcPr>
            <w:tcW w:w="2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92ADC" w14:textId="77777777" w:rsidR="00382019" w:rsidRPr="004D73E2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bookmarkStart w:id="5" w:name="_Hlk85637673"/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edictors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D2569" w14:textId="77777777" w:rsidR="00382019" w:rsidRPr="004D73E2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xp (estimate)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114C6" w14:textId="77777777" w:rsidR="00382019" w:rsidRPr="004D73E2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6AB7F" w14:textId="77777777" w:rsidR="00382019" w:rsidRPr="004D73E2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4D73E2" w:rsidRPr="004D73E2" w14:paraId="6AC5A0B4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4DB9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halation agent (sevoflurane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6A75" w14:textId="5C0F3414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D62E" w14:textId="16962F68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79 – 0.9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8E15" w14:textId="571E6723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4D73E2" w:rsidRPr="004D73E2" w14:paraId="0810B823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1ADE" w14:textId="54BC1E40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ean MAP (10 mmHg)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  <w:r w:rsidR="008E2CFD"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E55D" w14:textId="51FDD275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4CF04" w14:textId="68F269ED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88 – 0.9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6A910" w14:textId="5F86960E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01</w:t>
            </w:r>
          </w:p>
        </w:tc>
      </w:tr>
      <w:tr w:rsidR="004D73E2" w:rsidRPr="004D73E2" w14:paraId="1B10F4B7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CAB8" w14:textId="4FE15358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ean HR (10 BPM)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  <w:r w:rsidR="008E2CFD"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5F94" w14:textId="70FC4E5C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A7FA" w14:textId="18C74D15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92 – 0.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FB48" w14:textId="578DAE43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12</w:t>
            </w:r>
          </w:p>
        </w:tc>
      </w:tr>
      <w:tr w:rsidR="004D73E2" w:rsidRPr="004D73E2" w14:paraId="2C27E8EF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D81C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ge (yr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8DE7" w14:textId="022C85AC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9DCC" w14:textId="7AC022A0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99 – 1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94DF" w14:textId="0DBB05BC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08</w:t>
            </w:r>
          </w:p>
        </w:tc>
      </w:tr>
      <w:tr w:rsidR="004D73E2" w:rsidRPr="004D73E2" w14:paraId="603422FB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DBF7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417C" w14:textId="1FA84D79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CDBA2" w14:textId="1CFCAFAC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85 – 1.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A86D" w14:textId="11D64738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322</w:t>
            </w:r>
          </w:p>
        </w:tc>
      </w:tr>
      <w:tr w:rsidR="004D73E2" w:rsidRPr="004D73E2" w14:paraId="4A0C47C2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D8AA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MI (kg m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–2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496E" w14:textId="413E7492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F566" w14:textId="014301D6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98 – 1.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2E63" w14:textId="52434349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547</w:t>
            </w:r>
          </w:p>
        </w:tc>
      </w:tr>
      <w:tr w:rsidR="004D73E2" w:rsidRPr="004D73E2" w14:paraId="3A455B6D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B55E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CI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8750" w14:textId="38B21DAA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F2EA" w14:textId="4F7E216D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98 – 1.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AF3C" w14:textId="7013E1FF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937</w:t>
            </w:r>
          </w:p>
        </w:tc>
      </w:tr>
      <w:tr w:rsidR="004D73E2" w:rsidRPr="004D73E2" w14:paraId="747982CE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3B25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SA (&gt;2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0FA0" w14:textId="208A679E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2ADE" w14:textId="71CB3D00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77 – 1.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53E6" w14:textId="43444ED4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192</w:t>
            </w:r>
          </w:p>
        </w:tc>
      </w:tr>
      <w:tr w:rsidR="004D73E2" w:rsidRPr="004D73E2" w14:paraId="242C5727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1A62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uration of anesthesia (hr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E9B4" w14:textId="0AC91ED4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7635" w14:textId="692E790E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81 – 0.9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A499" w14:textId="573074AB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4D73E2" w:rsidRPr="004D73E2" w14:paraId="65ECECFD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3747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8926" w14:textId="76DEC05F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71D6" w14:textId="03C2B676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84 – 1.0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0252" w14:textId="756767B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307</w:t>
            </w:r>
          </w:p>
        </w:tc>
      </w:tr>
      <w:tr w:rsidR="004D73E2" w:rsidRPr="004D73E2" w14:paraId="144A5CA3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80A6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9150" w14:textId="574FC3F0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7CC9" w14:textId="2A2FF1A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98 – 1.2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F2E1" w14:textId="6A2CCBF9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85</w:t>
            </w:r>
          </w:p>
        </w:tc>
      </w:tr>
      <w:tr w:rsidR="004D73E2" w:rsidRPr="004D73E2" w14:paraId="2D31C3CD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83DA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E1BF" w14:textId="588E359C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4B35" w14:textId="676085C0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75 – 1.9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FC89" w14:textId="53F187AF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441</w:t>
            </w:r>
          </w:p>
        </w:tc>
      </w:tr>
      <w:tr w:rsidR="004D73E2" w:rsidRPr="004D73E2" w14:paraId="2193264C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5381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obstructive pulmonary diseas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5EE81" w14:textId="381552AE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9F28" w14:textId="3243CF6F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99 – 2.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A8A2" w14:textId="49481DB6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54</w:t>
            </w:r>
          </w:p>
        </w:tc>
      </w:tr>
      <w:tr w:rsidR="004D73E2" w:rsidRPr="004D73E2" w14:paraId="519ECCBD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E41D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4891" w14:textId="577D8FA4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D264" w14:textId="1BCF31C0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75 – 1.6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3FDD" w14:textId="00E5037B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599</w:t>
            </w:r>
          </w:p>
        </w:tc>
      </w:tr>
      <w:tr w:rsidR="004D73E2" w:rsidRPr="004D73E2" w14:paraId="3E7050B7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4520" w14:textId="77777777" w:rsidR="00382019" w:rsidRPr="004D73E2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renal dysfunctio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C5C4C" w14:textId="77777777" w:rsidR="00382019" w:rsidRPr="004D73E2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D8CFA" w14:textId="77777777" w:rsidR="00382019" w:rsidRPr="004D73E2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2397" w14:textId="77777777" w:rsidR="00382019" w:rsidRPr="004D73E2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D73E2" w:rsidRPr="004D73E2" w14:paraId="257D92C7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55CB" w14:textId="77777777" w:rsidR="00A91A21" w:rsidRPr="004D73E2" w:rsidRDefault="00A91A21" w:rsidP="00A91A21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360" w:lineRule="auto"/>
              <w:ind w:leftChars="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n hemodialysi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F819" w14:textId="33F027D8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A9A7" w14:textId="5D5DC8CF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78 – 1.6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4BF4" w14:textId="4528055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506</w:t>
            </w:r>
          </w:p>
        </w:tc>
      </w:tr>
      <w:tr w:rsidR="004D73E2" w:rsidRPr="004D73E2" w14:paraId="52241675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AC8A" w14:textId="77777777" w:rsidR="00A91A21" w:rsidRPr="004D73E2" w:rsidRDefault="00A91A21" w:rsidP="00A91A21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360" w:lineRule="auto"/>
              <w:ind w:leftChars="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 hemodialysi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B590" w14:textId="6042B4D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404F" w14:textId="4D4AB4B4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95 – 1.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FF3A" w14:textId="0384AE75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96</w:t>
            </w:r>
          </w:p>
        </w:tc>
      </w:tr>
      <w:tr w:rsidR="004D73E2" w:rsidRPr="004D73E2" w14:paraId="205CA366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5DCB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mergency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19AF" w14:textId="792B578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366D" w14:textId="700A822F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75 – 1.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C425" w14:textId="201F4A71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221</w:t>
            </w:r>
          </w:p>
        </w:tc>
      </w:tr>
      <w:tr w:rsidR="004D73E2" w:rsidRPr="004D73E2" w14:paraId="7BC1D520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3F5F" w14:textId="1247257F" w:rsidR="00382019" w:rsidRPr="004D73E2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ype of surgery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  <w:r w:rsidR="008E2CFD"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C561" w14:textId="77777777" w:rsidR="00382019" w:rsidRPr="004D73E2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FD4B" w14:textId="77777777" w:rsidR="00382019" w:rsidRPr="004D73E2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0507" w14:textId="77777777" w:rsidR="00382019" w:rsidRPr="004D73E2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D73E2" w:rsidRPr="004D73E2" w14:paraId="6A79455F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28EE" w14:textId="77777777" w:rsidR="00A91A21" w:rsidRPr="004D73E2" w:rsidRDefault="00A91A21" w:rsidP="00A91A21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360" w:lineRule="auto"/>
              <w:ind w:leftChars="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ener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A0E1" w14:textId="116B53B0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DB17" w14:textId="1B52AA31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73 – 0.9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C4DF" w14:textId="3E3F7963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29</w:t>
            </w:r>
          </w:p>
        </w:tc>
      </w:tr>
      <w:tr w:rsidR="004D73E2" w:rsidRPr="004D73E2" w14:paraId="6B5591B4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4DB7" w14:textId="77777777" w:rsidR="00A91A21" w:rsidRPr="004D73E2" w:rsidRDefault="00A91A21" w:rsidP="00A91A21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360" w:lineRule="auto"/>
              <w:ind w:leftChars="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ynecology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24DB" w14:textId="105FC70B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B49B" w14:textId="18C3BD7D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63 – 0.8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9059" w14:textId="17F807B3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01</w:t>
            </w:r>
          </w:p>
        </w:tc>
      </w:tr>
      <w:tr w:rsidR="004D73E2" w:rsidRPr="004D73E2" w14:paraId="4726D0A2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8B65" w14:textId="77777777" w:rsidR="00A91A21" w:rsidRPr="004D73E2" w:rsidRDefault="00A91A21" w:rsidP="00A91A21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360" w:lineRule="auto"/>
              <w:ind w:leftChars="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lastic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6BE7" w14:textId="7F1FE9D5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82F6" w14:textId="5B04DA53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90 – 1.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15EB" w14:textId="6A467F69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351</w:t>
            </w:r>
          </w:p>
        </w:tc>
      </w:tr>
      <w:tr w:rsidR="004D73E2" w:rsidRPr="004D73E2" w14:paraId="28C35123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9EDC" w14:textId="77777777" w:rsidR="00A91A21" w:rsidRPr="004D73E2" w:rsidRDefault="00A91A21" w:rsidP="00A91A21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360" w:lineRule="auto"/>
              <w:ind w:leftChars="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rology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82DF" w14:textId="75AC1538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66CD" w14:textId="36576078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62 – 0.9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8C61" w14:textId="56D64492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17</w:t>
            </w:r>
          </w:p>
        </w:tc>
      </w:tr>
      <w:tr w:rsidR="004D73E2" w:rsidRPr="004D73E2" w14:paraId="5E11566C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74C5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Vasopressor infusio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97DC" w14:textId="3AD44885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99F5" w14:textId="755D81C1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53 – 1.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06FA" w14:textId="22AA403E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7</w:t>
            </w:r>
            <w:r w:rsidR="006D5939"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</w:p>
        </w:tc>
      </w:tr>
      <w:tr w:rsidR="004D73E2" w:rsidRPr="004D73E2" w14:paraId="66DC8FCF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5E2B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ransfusio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AA9F" w14:textId="72319174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6F00" w14:textId="64577ACA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32 – 0.8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39A7" w14:textId="4802BC60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04</w:t>
            </w:r>
          </w:p>
        </w:tc>
      </w:tr>
      <w:tr w:rsidR="004D73E2" w:rsidRPr="004D73E2" w14:paraId="2B383634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F7BA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traoperative fluid intake (mL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E7BC" w14:textId="4FA2004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BBCA" w14:textId="0DA19638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95 – 1.2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F978" w14:textId="7DDF1F51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292</w:t>
            </w:r>
          </w:p>
        </w:tc>
      </w:tr>
      <w:tr w:rsidR="004D73E2" w:rsidRPr="004D73E2" w14:paraId="7094D361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38EA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emifentanil (</w:t>
            </w:r>
            <w:r w:rsidRPr="004D73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μg</w:t>
            </w:r>
            <w:r w:rsidRPr="004D73E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g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–1 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n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–1</w:t>
            </w: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D106" w14:textId="5F626B06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96B0" w14:textId="5F01AFC2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24 – 5.5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D108" w14:textId="1CA43849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859</w:t>
            </w:r>
          </w:p>
        </w:tc>
      </w:tr>
      <w:tr w:rsidR="004D73E2" w:rsidRPr="004D73E2" w14:paraId="0D46FB8F" w14:textId="77777777" w:rsidTr="006D5939">
        <w:trPr>
          <w:trHeight w:val="340"/>
        </w:trPr>
        <w:tc>
          <w:tcPr>
            <w:tcW w:w="2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E2847" w14:textId="77777777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ean MAC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5AC42" w14:textId="7A7F120F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E237D" w14:textId="1F639A0E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1.09 – 3.5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43F22" w14:textId="37DE12E5" w:rsidR="00A91A21" w:rsidRPr="004D73E2" w:rsidRDefault="00A91A21" w:rsidP="00A91A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D73E2">
              <w:rPr>
                <w:rFonts w:ascii="Times New Roman" w:eastAsia="Malgun Gothic" w:hAnsi="Times New Roman" w:cs="Times New Roman"/>
                <w:sz w:val="24"/>
                <w:szCs w:val="24"/>
              </w:rPr>
              <w:t>0.025</w:t>
            </w:r>
          </w:p>
        </w:tc>
      </w:tr>
    </w:tbl>
    <w:bookmarkEnd w:id="5"/>
    <w:p w14:paraId="2CFD1A59" w14:textId="28AB3CEA" w:rsidR="00382019" w:rsidRPr="004D73E2" w:rsidRDefault="006D5939" w:rsidP="003820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73E2">
        <w:rPr>
          <w:rFonts w:ascii="Times New Roman" w:hAnsi="Times New Roman" w:cs="Times New Roman"/>
          <w:sz w:val="24"/>
          <w:szCs w:val="24"/>
        </w:rPr>
        <w:t xml:space="preserve">MAP, mean arterial pressure; HR, heart rate; BPM, beat per minute; </w:t>
      </w:r>
      <w:r w:rsidR="00382019" w:rsidRPr="004D73E2">
        <w:rPr>
          <w:rFonts w:ascii="Times New Roman" w:hAnsi="Times New Roman" w:cs="Times New Roman"/>
          <w:sz w:val="24"/>
          <w:szCs w:val="24"/>
        </w:rPr>
        <w:t xml:space="preserve">BMI, body mass index; CCI, Charlson comorbidity index; ASA, American Society of Anesthesiologists physical status; MAC, minimum alveolar concentration </w:t>
      </w:r>
      <w:r w:rsidR="00382019" w:rsidRPr="004D73E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82019" w:rsidRPr="004D73E2">
        <w:rPr>
          <w:rFonts w:ascii="Times New Roman" w:hAnsi="Times New Roman" w:cs="Times New Roman"/>
          <w:sz w:val="24"/>
          <w:szCs w:val="24"/>
        </w:rPr>
        <w:t xml:space="preserve">Exponential of the estimate. </w:t>
      </w:r>
      <w:r w:rsidR="00382019" w:rsidRPr="004D73E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8E2CFD" w:rsidRPr="004D73E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82019" w:rsidRPr="004D73E2">
        <w:rPr>
          <w:rFonts w:ascii="Times New Roman" w:hAnsi="Times New Roman" w:cs="Times New Roman"/>
          <w:sz w:val="24"/>
          <w:szCs w:val="24"/>
        </w:rPr>
        <w:t xml:space="preserve">Re-scaled using 10-fold </w:t>
      </w:r>
      <w:r w:rsidR="00382019" w:rsidRPr="004D73E2">
        <w:rPr>
          <w:rFonts w:ascii="Times New Roman" w:hAnsi="Times New Roman" w:cs="Times New Roman"/>
          <w:sz w:val="24"/>
          <w:szCs w:val="24"/>
        </w:rPr>
        <w:lastRenderedPageBreak/>
        <w:t xml:space="preserve">multiplication. </w:t>
      </w:r>
      <w:r w:rsidR="00382019" w:rsidRPr="004D73E2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8E2CFD" w:rsidRPr="004D73E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82019" w:rsidRPr="004D73E2">
        <w:rPr>
          <w:rFonts w:ascii="Times New Roman" w:hAnsi="Times New Roman" w:cs="Times New Roman"/>
          <w:sz w:val="24"/>
          <w:szCs w:val="24"/>
        </w:rPr>
        <w:t xml:space="preserve">Otolaryngological surgery was considered reference. </w:t>
      </w:r>
    </w:p>
    <w:p w14:paraId="4F3DAAB9" w14:textId="77777777" w:rsidR="00382019" w:rsidRPr="004D73E2" w:rsidRDefault="00382019" w:rsidP="00382019">
      <w:pPr>
        <w:spacing w:line="360" w:lineRule="auto"/>
      </w:pPr>
    </w:p>
    <w:p w14:paraId="794708E6" w14:textId="789C304A" w:rsidR="00AA5137" w:rsidRPr="004D73E2" w:rsidRDefault="00B869C8" w:rsidP="00AA5137">
      <w:pPr>
        <w:keepNext/>
        <w:spacing w:line="360" w:lineRule="auto"/>
      </w:pPr>
      <w:r w:rsidRPr="004D73E2">
        <w:rPr>
          <w:noProof/>
          <w:lang w:val="en-IN" w:eastAsia="en-IN"/>
        </w:rPr>
        <w:drawing>
          <wp:inline distT="0" distB="0" distL="0" distR="0" wp14:anchorId="1AF57960" wp14:editId="2CE77D22">
            <wp:extent cx="5731510" cy="4280535"/>
            <wp:effectExtent l="0" t="0" r="2540" b="571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8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F05CF" w14:textId="15AB2EEC" w:rsidR="0039022F" w:rsidRPr="004D73E2" w:rsidRDefault="00AA513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D73E2">
        <w:rPr>
          <w:rFonts w:ascii="Times New Roman" w:hAnsi="Times New Roman" w:cs="Times New Roman"/>
          <w:b/>
          <w:bCs/>
          <w:sz w:val="24"/>
          <w:szCs w:val="24"/>
        </w:rPr>
        <w:t>Result of the model diagnostics using DHARMa package</w:t>
      </w:r>
      <w:r w:rsidRPr="004D73E2">
        <w:rPr>
          <w:rFonts w:ascii="Times New Roman" w:hAnsi="Times New Roman" w:cs="Times New Roman"/>
          <w:sz w:val="24"/>
          <w:szCs w:val="24"/>
        </w:rPr>
        <w:t xml:space="preserve"> </w:t>
      </w:r>
      <w:r w:rsidR="0039022F" w:rsidRPr="004D73E2">
        <w:rPr>
          <w:rFonts w:ascii="Times New Roman" w:hAnsi="Times New Roman" w:cs="Times New Roman"/>
          <w:sz w:val="24"/>
          <w:szCs w:val="24"/>
        </w:rPr>
        <w:br w:type="page"/>
      </w:r>
      <w:r w:rsidR="00B869C8" w:rsidRPr="004D73E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333DEF6" wp14:editId="39AB5BC2">
            <wp:extent cx="5731510" cy="4313555"/>
            <wp:effectExtent l="0" t="0" r="254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1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0A599" w14:textId="77777777" w:rsidR="00E34FAA" w:rsidRPr="004D73E2" w:rsidRDefault="00E34FAA" w:rsidP="0039022F">
      <w:pPr>
        <w:pStyle w:val="Caption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73E2">
        <w:rPr>
          <w:rFonts w:ascii="Times New Roman" w:hAnsi="Times New Roman" w:cs="Times New Roman"/>
          <w:sz w:val="24"/>
          <w:szCs w:val="24"/>
        </w:rPr>
        <w:t xml:space="preserve">The relationship between mean MAP, mean heart rate, and mean PI stratified by the type of inhalation agent </w:t>
      </w:r>
    </w:p>
    <w:p w14:paraId="43D91A5B" w14:textId="41EDBCC4" w:rsidR="0039022F" w:rsidRPr="004D73E2" w:rsidRDefault="0039022F" w:rsidP="0039022F">
      <w:pPr>
        <w:pStyle w:val="Caption"/>
        <w:spacing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4D73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e plot presents the estimated marginal mean of the mean PI derived from the </w:t>
      </w:r>
      <w:r w:rsidRPr="004D73E2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mixed effect model. The shaded areas represent the 95% confidence interval of the estimated means. </w:t>
      </w:r>
      <w:r w:rsidRPr="004D73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ote that the perfusion index on y-axis is multiplied by 100. </w:t>
      </w:r>
    </w:p>
    <w:p w14:paraId="72EEE996" w14:textId="77777777" w:rsidR="00E125E3" w:rsidRPr="004D73E2" w:rsidRDefault="00E125E3" w:rsidP="00247A41">
      <w:pPr>
        <w:spacing w:line="360" w:lineRule="auto"/>
      </w:pPr>
    </w:p>
    <w:sectPr w:rsidR="00E125E3" w:rsidRPr="004D73E2" w:rsidSect="004D73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AE4695" w14:textId="77777777" w:rsidR="005B473B" w:rsidRDefault="005B473B" w:rsidP="00E02F30">
      <w:pPr>
        <w:spacing w:after="0" w:line="240" w:lineRule="auto"/>
      </w:pPr>
      <w:r>
        <w:separator/>
      </w:r>
    </w:p>
  </w:endnote>
  <w:endnote w:type="continuationSeparator" w:id="0">
    <w:p w14:paraId="6C4C1B3F" w14:textId="77777777" w:rsidR="005B473B" w:rsidRDefault="005B473B" w:rsidP="00E02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UtopiaStd-Capt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0593CB" w14:textId="77777777" w:rsidR="005B473B" w:rsidRDefault="005B473B" w:rsidP="00E02F30">
      <w:pPr>
        <w:spacing w:after="0" w:line="240" w:lineRule="auto"/>
      </w:pPr>
      <w:r>
        <w:separator/>
      </w:r>
    </w:p>
  </w:footnote>
  <w:footnote w:type="continuationSeparator" w:id="0">
    <w:p w14:paraId="2A902AAE" w14:textId="77777777" w:rsidR="005B473B" w:rsidRDefault="005B473B" w:rsidP="00E02F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980AA1"/>
    <w:multiLevelType w:val="hybridMultilevel"/>
    <w:tmpl w:val="386004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57B"/>
    <w:rsid w:val="000831B2"/>
    <w:rsid w:val="000B013B"/>
    <w:rsid w:val="000C7B6B"/>
    <w:rsid w:val="00247A41"/>
    <w:rsid w:val="002E27C1"/>
    <w:rsid w:val="003315F5"/>
    <w:rsid w:val="00382019"/>
    <w:rsid w:val="0039022F"/>
    <w:rsid w:val="004D73E2"/>
    <w:rsid w:val="00506D66"/>
    <w:rsid w:val="005B473B"/>
    <w:rsid w:val="005C2093"/>
    <w:rsid w:val="005E03AC"/>
    <w:rsid w:val="006C05D0"/>
    <w:rsid w:val="006D4341"/>
    <w:rsid w:val="006D5939"/>
    <w:rsid w:val="0077631C"/>
    <w:rsid w:val="007F4EF2"/>
    <w:rsid w:val="00893053"/>
    <w:rsid w:val="008A47D6"/>
    <w:rsid w:val="008E2CFD"/>
    <w:rsid w:val="008F3CF9"/>
    <w:rsid w:val="00933F4C"/>
    <w:rsid w:val="0096394D"/>
    <w:rsid w:val="009E4CEC"/>
    <w:rsid w:val="00A142CA"/>
    <w:rsid w:val="00A3502E"/>
    <w:rsid w:val="00A40928"/>
    <w:rsid w:val="00A91A21"/>
    <w:rsid w:val="00AA5137"/>
    <w:rsid w:val="00B869C8"/>
    <w:rsid w:val="00CB257B"/>
    <w:rsid w:val="00DE7F4D"/>
    <w:rsid w:val="00E02F30"/>
    <w:rsid w:val="00E125E3"/>
    <w:rsid w:val="00E34FAA"/>
    <w:rsid w:val="00F0036B"/>
    <w:rsid w:val="00FA7207"/>
    <w:rsid w:val="00FB69DC"/>
    <w:rsid w:val="00FE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B50B8"/>
  <w15:chartTrackingRefBased/>
  <w15:docId w15:val="{26C1036D-BDE3-404D-BFD5-299809C69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2093"/>
    <w:rPr>
      <w:b/>
      <w:bCs/>
      <w:szCs w:val="20"/>
    </w:rPr>
  </w:style>
  <w:style w:type="paragraph" w:styleId="ListParagraph">
    <w:name w:val="List Paragraph"/>
    <w:basedOn w:val="Normal"/>
    <w:uiPriority w:val="34"/>
    <w:qFormat/>
    <w:rsid w:val="00893053"/>
    <w:pPr>
      <w:ind w:leftChars="400" w:left="800"/>
    </w:pPr>
  </w:style>
  <w:style w:type="character" w:customStyle="1" w:styleId="fontstyle01">
    <w:name w:val="fontstyle01"/>
    <w:basedOn w:val="DefaultParagraphFont"/>
    <w:rsid w:val="00893053"/>
    <w:rPr>
      <w:rFonts w:ascii="UtopiaStd-Capt" w:hAnsi="UtopiaStd-Capt" w:hint="default"/>
      <w:b w:val="0"/>
      <w:bCs w:val="0"/>
      <w:i w:val="0"/>
      <w:iCs w:val="0"/>
      <w:color w:val="24202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2F3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2F30"/>
  </w:style>
  <w:style w:type="paragraph" w:styleId="Footer">
    <w:name w:val="footer"/>
    <w:basedOn w:val="Normal"/>
    <w:link w:val="FooterChar"/>
    <w:uiPriority w:val="99"/>
    <w:unhideWhenUsed/>
    <w:rsid w:val="00E02F3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2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09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600</Words>
  <Characters>3424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 차현</dc:creator>
  <cp:keywords/>
  <dc:description/>
  <cp:lastModifiedBy>Dhanalakshmi Vairavan</cp:lastModifiedBy>
  <cp:revision>7</cp:revision>
  <dcterms:created xsi:type="dcterms:W3CDTF">2022-05-28T10:12:00Z</dcterms:created>
  <dcterms:modified xsi:type="dcterms:W3CDTF">2022-12-29T02:49:00Z</dcterms:modified>
</cp:coreProperties>
</file>